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C1694" w14:textId="081530BD" w:rsidR="00B50A64" w:rsidRPr="00B50A64" w:rsidRDefault="00B50A64" w:rsidP="00B50A64">
      <w:pPr>
        <w:spacing w:line="480" w:lineRule="auto"/>
        <w:rPr>
          <w:rFonts w:ascii="Arial" w:hAnsi="Arial" w:cs="Arial"/>
        </w:rPr>
      </w:pPr>
      <w:r w:rsidRPr="00B50A64">
        <w:rPr>
          <w:rFonts w:ascii="Arial" w:hAnsi="Arial" w:cs="Arial"/>
          <w:b/>
        </w:rPr>
        <w:t>S1</w:t>
      </w:r>
      <w:r w:rsidR="00917CB6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B50A64">
        <w:rPr>
          <w:rFonts w:ascii="Arial" w:hAnsi="Arial" w:cs="Arial"/>
          <w:b/>
        </w:rPr>
        <w:t>. Oligonucleotides.</w:t>
      </w:r>
    </w:p>
    <w:tbl>
      <w:tblPr>
        <w:tblStyle w:val="TableGrid"/>
        <w:tblpPr w:leftFromText="180" w:rightFromText="180" w:vertAnchor="text" w:horzAnchor="page" w:tblpX="1549" w:tblpY="649"/>
        <w:tblW w:w="9378" w:type="dxa"/>
        <w:tblLayout w:type="fixed"/>
        <w:tblLook w:val="04A0" w:firstRow="1" w:lastRow="0" w:firstColumn="1" w:lastColumn="0" w:noHBand="0" w:noVBand="1"/>
      </w:tblPr>
      <w:tblGrid>
        <w:gridCol w:w="1008"/>
        <w:gridCol w:w="6930"/>
        <w:gridCol w:w="1440"/>
      </w:tblGrid>
      <w:tr w:rsidR="00B56854" w:rsidRPr="00705EAC" w14:paraId="3EF12AB4" w14:textId="77777777">
        <w:trPr>
          <w:ins w:id="1" w:author="Patrick Hearing" w:date="2017-05-25T15:21:00Z"/>
        </w:trPr>
        <w:tc>
          <w:tcPr>
            <w:tcW w:w="1008" w:type="dxa"/>
          </w:tcPr>
          <w:p w14:paraId="744BFB35" w14:textId="54F5B118" w:rsidR="00B56854" w:rsidRPr="00B56854" w:rsidRDefault="00B56854" w:rsidP="0014328C">
            <w:pPr>
              <w:spacing w:after="200" w:line="276" w:lineRule="auto"/>
              <w:rPr>
                <w:ins w:id="2" w:author="Patrick Hearing" w:date="2017-05-25T15:21:00Z"/>
                <w:b/>
                <w:sz w:val="22"/>
                <w:szCs w:val="22"/>
                <w:rPrChange w:id="3" w:author="Patrick Hearing" w:date="2017-05-25T15:21:00Z">
                  <w:rPr>
                    <w:ins w:id="4" w:author="Patrick Hearing" w:date="2017-05-25T15:21:00Z"/>
                    <w:rFonts w:asciiTheme="minorHAnsi" w:eastAsiaTheme="minorHAnsi" w:hAnsiTheme="minorHAnsi" w:cstheme="minorBidi"/>
                    <w:kern w:val="0"/>
                    <w:sz w:val="20"/>
                    <w:szCs w:val="20"/>
                  </w:rPr>
                </w:rPrChange>
              </w:rPr>
            </w:pPr>
            <w:ins w:id="5" w:author="Patrick Hearing" w:date="2017-05-25T15:21:00Z">
              <w:r w:rsidRPr="00B56854">
                <w:rPr>
                  <w:b/>
                  <w:sz w:val="22"/>
                  <w:szCs w:val="22"/>
                  <w:rPrChange w:id="6" w:author="Patrick Hearing" w:date="2017-05-25T15:21:00Z">
                    <w:rPr>
                      <w:sz w:val="20"/>
                      <w:szCs w:val="20"/>
                    </w:rPr>
                  </w:rPrChange>
                </w:rPr>
                <w:t>Name</w:t>
              </w:r>
            </w:ins>
          </w:p>
        </w:tc>
        <w:tc>
          <w:tcPr>
            <w:tcW w:w="6930" w:type="dxa"/>
          </w:tcPr>
          <w:p w14:paraId="21F10DCD" w14:textId="6FD64BCA" w:rsidR="00B56854" w:rsidRPr="00B56854" w:rsidRDefault="00B56854" w:rsidP="0014328C">
            <w:pPr>
              <w:spacing w:after="200" w:line="480" w:lineRule="auto"/>
              <w:rPr>
                <w:ins w:id="7" w:author="Patrick Hearing" w:date="2017-05-25T15:21:00Z"/>
                <w:rFonts w:eastAsia="宋体"/>
                <w:b/>
                <w:sz w:val="22"/>
                <w:szCs w:val="22"/>
                <w:rPrChange w:id="8" w:author="Patrick Hearing" w:date="2017-05-25T15:21:00Z">
                  <w:rPr>
                    <w:ins w:id="9" w:author="Patrick Hearing" w:date="2017-05-25T15:21:00Z"/>
                    <w:rFonts w:asciiTheme="minorHAnsi" w:eastAsia="宋体" w:hAnsiTheme="minorHAnsi" w:cstheme="minorBidi"/>
                    <w:kern w:val="0"/>
                    <w:sz w:val="20"/>
                    <w:szCs w:val="20"/>
                  </w:rPr>
                </w:rPrChange>
              </w:rPr>
            </w:pPr>
            <w:ins w:id="10" w:author="Patrick Hearing" w:date="2017-05-25T15:21:00Z">
              <w:r w:rsidRPr="00B56854">
                <w:rPr>
                  <w:rFonts w:eastAsia="宋体"/>
                  <w:b/>
                  <w:sz w:val="22"/>
                  <w:szCs w:val="22"/>
                  <w:rPrChange w:id="11" w:author="Patrick Hearing" w:date="2017-05-25T15:21:00Z">
                    <w:rPr>
                      <w:rFonts w:eastAsia="宋体"/>
                      <w:sz w:val="20"/>
                      <w:szCs w:val="20"/>
                    </w:rPr>
                  </w:rPrChange>
                </w:rPr>
                <w:t>Sequence (5’-3’)</w:t>
              </w:r>
            </w:ins>
          </w:p>
        </w:tc>
        <w:tc>
          <w:tcPr>
            <w:tcW w:w="1440" w:type="dxa"/>
          </w:tcPr>
          <w:p w14:paraId="37AB3A87" w14:textId="3934D29E" w:rsidR="00B56854" w:rsidRPr="00B56854" w:rsidRDefault="00B56854" w:rsidP="0014328C">
            <w:pPr>
              <w:spacing w:after="200" w:line="276" w:lineRule="auto"/>
              <w:rPr>
                <w:ins w:id="12" w:author="Patrick Hearing" w:date="2017-05-25T15:21:00Z"/>
                <w:b/>
                <w:sz w:val="22"/>
                <w:szCs w:val="22"/>
                <w:rPrChange w:id="13" w:author="Patrick Hearing" w:date="2017-05-25T15:21:00Z">
                  <w:rPr>
                    <w:ins w:id="14" w:author="Patrick Hearing" w:date="2017-05-25T15:21:00Z"/>
                    <w:rFonts w:asciiTheme="minorHAnsi" w:eastAsiaTheme="minorHAnsi" w:hAnsiTheme="minorHAnsi" w:cstheme="minorBidi"/>
                    <w:kern w:val="0"/>
                    <w:sz w:val="20"/>
                    <w:szCs w:val="20"/>
                  </w:rPr>
                </w:rPrChange>
              </w:rPr>
            </w:pPr>
            <w:ins w:id="15" w:author="Patrick Hearing" w:date="2017-05-25T15:21:00Z">
              <w:r w:rsidRPr="00B56854">
                <w:rPr>
                  <w:b/>
                  <w:sz w:val="22"/>
                  <w:szCs w:val="22"/>
                  <w:rPrChange w:id="16" w:author="Patrick Hearing" w:date="2017-05-25T15:21:00Z">
                    <w:rPr>
                      <w:sz w:val="20"/>
                      <w:szCs w:val="20"/>
                    </w:rPr>
                  </w:rPrChange>
                </w:rPr>
                <w:t>Notes</w:t>
              </w:r>
            </w:ins>
          </w:p>
        </w:tc>
      </w:tr>
      <w:tr w:rsidR="00B50A64" w:rsidRPr="00705EAC" w14:paraId="30EC2D3C" w14:textId="77777777">
        <w:tc>
          <w:tcPr>
            <w:tcW w:w="1008" w:type="dxa"/>
          </w:tcPr>
          <w:p w14:paraId="186B108C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5 12,071-12,086</w:t>
            </w:r>
          </w:p>
        </w:tc>
        <w:tc>
          <w:tcPr>
            <w:tcW w:w="6930" w:type="dxa"/>
          </w:tcPr>
          <w:p w14:paraId="5E668A19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GCACAGCCTGCAAAGG</w:t>
            </w:r>
          </w:p>
        </w:tc>
        <w:tc>
          <w:tcPr>
            <w:tcW w:w="1440" w:type="dxa"/>
            <w:vMerge w:val="restart"/>
          </w:tcPr>
          <w:p w14:paraId="1ECCC69D" w14:textId="77777777" w:rsidR="00B50A64" w:rsidRDefault="00B50A64" w:rsidP="0014328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imers</w:t>
            </w:r>
            <w:proofErr w:type="gramEnd"/>
            <w:r>
              <w:rPr>
                <w:sz w:val="20"/>
                <w:szCs w:val="20"/>
              </w:rPr>
              <w:t xml:space="preserve"> used to insert </w:t>
            </w:r>
            <w:proofErr w:type="spellStart"/>
            <w:r>
              <w:rPr>
                <w:sz w:val="20"/>
                <w:szCs w:val="20"/>
              </w:rPr>
              <w:t>loxP</w:t>
            </w:r>
            <w:proofErr w:type="spellEnd"/>
            <w:r>
              <w:rPr>
                <w:sz w:val="20"/>
                <w:szCs w:val="20"/>
              </w:rPr>
              <w:t xml:space="preserve"> sites at the 5’ and 3’ ends of the </w:t>
            </w:r>
            <w:proofErr w:type="spellStart"/>
            <w:r>
              <w:rPr>
                <w:sz w:val="20"/>
                <w:szCs w:val="20"/>
              </w:rPr>
              <w:t>pVII</w:t>
            </w:r>
            <w:proofErr w:type="spellEnd"/>
            <w:r>
              <w:rPr>
                <w:sz w:val="20"/>
                <w:szCs w:val="20"/>
              </w:rPr>
              <w:t xml:space="preserve"> open reading frame by PCR cloning</w:t>
            </w:r>
          </w:p>
        </w:tc>
      </w:tr>
      <w:tr w:rsidR="00B50A64" w:rsidRPr="00705EAC" w14:paraId="50E316E5" w14:textId="77777777">
        <w:tc>
          <w:tcPr>
            <w:tcW w:w="1008" w:type="dxa"/>
          </w:tcPr>
          <w:p w14:paraId="6F90131D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+loxP-5-1</w:t>
            </w:r>
          </w:p>
        </w:tc>
        <w:tc>
          <w:tcPr>
            <w:tcW w:w="6930" w:type="dxa"/>
          </w:tcPr>
          <w:p w14:paraId="053A21D8" w14:textId="77777777" w:rsidR="00B50A64" w:rsidRPr="00705EAC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GCCGCACTTTTTGAGCAATAACTTCGTATAATGTATGCTATACGAAGTTATAGCATGTCCATCCTTATAT</w:t>
            </w:r>
          </w:p>
        </w:tc>
        <w:tc>
          <w:tcPr>
            <w:tcW w:w="1440" w:type="dxa"/>
            <w:vMerge/>
          </w:tcPr>
          <w:p w14:paraId="22311AEF" w14:textId="77777777" w:rsidR="00B50A64" w:rsidRDefault="00B50A64" w:rsidP="0014328C">
            <w:pPr>
              <w:rPr>
                <w:sz w:val="20"/>
                <w:szCs w:val="20"/>
              </w:rPr>
            </w:pPr>
          </w:p>
        </w:tc>
      </w:tr>
      <w:tr w:rsidR="00B50A64" w:rsidRPr="00705EAC" w14:paraId="677436BD" w14:textId="77777777">
        <w:tc>
          <w:tcPr>
            <w:tcW w:w="1008" w:type="dxa"/>
          </w:tcPr>
          <w:p w14:paraId="32F22164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+loxP-5-2</w:t>
            </w:r>
          </w:p>
        </w:tc>
        <w:tc>
          <w:tcPr>
            <w:tcW w:w="6930" w:type="dxa"/>
          </w:tcPr>
          <w:p w14:paraId="0DF7B6C6" w14:textId="77777777" w:rsidR="00B50A64" w:rsidRPr="00B94805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  <w:r w:rsidRPr="00B94805">
              <w:rPr>
                <w:rFonts w:eastAsia="宋体"/>
                <w:kern w:val="0"/>
                <w:sz w:val="20"/>
                <w:szCs w:val="20"/>
              </w:rPr>
              <w:t>ATATAAGGATGGACATGCTATAACTTCGTATAGCATACATTATACGAAGTTATTGCTCAAAAAGTGCGGC</w:t>
            </w:r>
          </w:p>
          <w:p w14:paraId="732B7B4E" w14:textId="77777777" w:rsidR="00B50A64" w:rsidRPr="00705EAC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6265412" w14:textId="77777777" w:rsidR="00B50A64" w:rsidRDefault="00B50A64" w:rsidP="0014328C">
            <w:pPr>
              <w:rPr>
                <w:sz w:val="20"/>
                <w:szCs w:val="20"/>
              </w:rPr>
            </w:pPr>
          </w:p>
        </w:tc>
      </w:tr>
      <w:tr w:rsidR="00B50A64" w:rsidRPr="00705EAC" w14:paraId="5EFE51AF" w14:textId="77777777">
        <w:tc>
          <w:tcPr>
            <w:tcW w:w="1008" w:type="dxa"/>
          </w:tcPr>
          <w:p w14:paraId="7064E8B1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+loxP-3-1</w:t>
            </w:r>
          </w:p>
        </w:tc>
        <w:tc>
          <w:tcPr>
            <w:tcW w:w="6930" w:type="dxa"/>
          </w:tcPr>
          <w:p w14:paraId="6A3FCE0D" w14:textId="77777777" w:rsidR="00B50A64" w:rsidRPr="00705EAC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CCCCGCGCAACTAGATAACTTCGTATAATGTATGCTATACGAAGTTATATATTGCAAGAAAAAACTACTTA</w:t>
            </w:r>
          </w:p>
        </w:tc>
        <w:tc>
          <w:tcPr>
            <w:tcW w:w="1440" w:type="dxa"/>
            <w:vMerge/>
          </w:tcPr>
          <w:p w14:paraId="2CD0BD63" w14:textId="77777777" w:rsidR="00B50A64" w:rsidRDefault="00B50A64" w:rsidP="0014328C">
            <w:pPr>
              <w:rPr>
                <w:sz w:val="20"/>
                <w:szCs w:val="20"/>
              </w:rPr>
            </w:pPr>
          </w:p>
        </w:tc>
      </w:tr>
      <w:tr w:rsidR="00B50A64" w:rsidRPr="00705EAC" w14:paraId="3923C5B1" w14:textId="77777777">
        <w:tc>
          <w:tcPr>
            <w:tcW w:w="1008" w:type="dxa"/>
          </w:tcPr>
          <w:p w14:paraId="5D9094CB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+loxP-3-2</w:t>
            </w:r>
          </w:p>
        </w:tc>
        <w:tc>
          <w:tcPr>
            <w:tcW w:w="6930" w:type="dxa"/>
          </w:tcPr>
          <w:p w14:paraId="0EA91102" w14:textId="77777777" w:rsidR="00B50A64" w:rsidRPr="00922584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  <w:r w:rsidRPr="00922584">
              <w:rPr>
                <w:rFonts w:eastAsia="宋体"/>
                <w:kern w:val="0"/>
                <w:sz w:val="20"/>
                <w:szCs w:val="20"/>
              </w:rPr>
              <w:t>TAAGTAGTTTTTTCTTGCAATATATAACTTCGTATAGCATACATTATACG</w:t>
            </w:r>
          </w:p>
          <w:p w14:paraId="06FE245D" w14:textId="77777777" w:rsidR="00B50A64" w:rsidRPr="00922584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  <w:r w:rsidRPr="00922584">
              <w:rPr>
                <w:rFonts w:eastAsia="宋体"/>
                <w:kern w:val="0"/>
                <w:sz w:val="20"/>
                <w:szCs w:val="20"/>
              </w:rPr>
              <w:t>AAGTTATCTAGTTGCGCGGGGG</w:t>
            </w:r>
          </w:p>
          <w:p w14:paraId="5EC5C4D2" w14:textId="77777777" w:rsidR="00B50A64" w:rsidRPr="00705EAC" w:rsidRDefault="00B50A64" w:rsidP="0014328C">
            <w:pPr>
              <w:rPr>
                <w:rFonts w:eastAsia="宋体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41C9F9A" w14:textId="77777777" w:rsidR="00B50A64" w:rsidRDefault="00B50A64" w:rsidP="0014328C">
            <w:pPr>
              <w:rPr>
                <w:sz w:val="20"/>
                <w:szCs w:val="20"/>
              </w:rPr>
            </w:pPr>
          </w:p>
        </w:tc>
      </w:tr>
      <w:tr w:rsidR="00B50A64" w:rsidRPr="00705EAC" w14:paraId="318339BF" w14:textId="77777777">
        <w:tc>
          <w:tcPr>
            <w:tcW w:w="1008" w:type="dxa"/>
          </w:tcPr>
          <w:p w14:paraId="2C63DC9C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5 18,253-18,238</w:t>
            </w:r>
          </w:p>
        </w:tc>
        <w:tc>
          <w:tcPr>
            <w:tcW w:w="6930" w:type="dxa"/>
          </w:tcPr>
          <w:p w14:paraId="0E132730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CAGGCCATCTACCACC</w:t>
            </w:r>
          </w:p>
        </w:tc>
        <w:tc>
          <w:tcPr>
            <w:tcW w:w="1440" w:type="dxa"/>
            <w:vMerge/>
          </w:tcPr>
          <w:p w14:paraId="0FD3201A" w14:textId="77777777" w:rsidR="00B50A64" w:rsidRDefault="00B50A64" w:rsidP="0014328C">
            <w:pPr>
              <w:rPr>
                <w:sz w:val="20"/>
                <w:szCs w:val="20"/>
              </w:rPr>
            </w:pPr>
          </w:p>
        </w:tc>
      </w:tr>
      <w:tr w:rsidR="00B50A64" w:rsidRPr="00705EAC" w14:paraId="54C5FC6D" w14:textId="77777777">
        <w:tc>
          <w:tcPr>
            <w:tcW w:w="1008" w:type="dxa"/>
          </w:tcPr>
          <w:p w14:paraId="124B25FD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5 </w:t>
            </w: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44-63</w:t>
            </w:r>
          </w:p>
        </w:tc>
        <w:tc>
          <w:tcPr>
            <w:tcW w:w="6930" w:type="dxa"/>
          </w:tcPr>
          <w:p w14:paraId="67FD06F7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GCGAAAATGGCCAAATGTTA</w:t>
            </w:r>
          </w:p>
        </w:tc>
        <w:tc>
          <w:tcPr>
            <w:tcW w:w="1440" w:type="dxa"/>
            <w:vMerge w:val="restart"/>
          </w:tcPr>
          <w:p w14:paraId="71012A70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5 left-end 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3A3B3107" w14:textId="77777777">
        <w:tc>
          <w:tcPr>
            <w:tcW w:w="1008" w:type="dxa"/>
          </w:tcPr>
          <w:p w14:paraId="4A71D79C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5 </w:t>
            </w: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280-261</w:t>
            </w:r>
          </w:p>
        </w:tc>
        <w:tc>
          <w:tcPr>
            <w:tcW w:w="6930" w:type="dxa"/>
          </w:tcPr>
          <w:p w14:paraId="0C6958BC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color w:val="000000"/>
                <w:sz w:val="20"/>
                <w:szCs w:val="20"/>
              </w:rPr>
              <w:t>TAATGAGGGGGTGGAGTTTG</w:t>
            </w:r>
          </w:p>
        </w:tc>
        <w:tc>
          <w:tcPr>
            <w:tcW w:w="1440" w:type="dxa"/>
            <w:vMerge/>
          </w:tcPr>
          <w:p w14:paraId="407DEEB3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752218C1" w14:textId="77777777">
        <w:tc>
          <w:tcPr>
            <w:tcW w:w="1008" w:type="dxa"/>
          </w:tcPr>
          <w:p w14:paraId="0BD4B7E2" w14:textId="77777777" w:rsidR="00B50A64" w:rsidRPr="00241BD6" w:rsidRDefault="00B50A64" w:rsidP="0014328C">
            <w:pPr>
              <w:rPr>
                <w:sz w:val="20"/>
                <w:szCs w:val="20"/>
              </w:rPr>
            </w:pPr>
            <w:r w:rsidRPr="00241BD6">
              <w:rPr>
                <w:sz w:val="20"/>
                <w:szCs w:val="20"/>
              </w:rPr>
              <w:t xml:space="preserve">Ad5 </w:t>
            </w: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41BD6">
              <w:rPr>
                <w:sz w:val="20"/>
                <w:szCs w:val="20"/>
              </w:rPr>
              <w:t>16,155-16,173</w:t>
            </w:r>
          </w:p>
        </w:tc>
        <w:tc>
          <w:tcPr>
            <w:tcW w:w="6930" w:type="dxa"/>
          </w:tcPr>
          <w:p w14:paraId="7A9F0083" w14:textId="77777777" w:rsidR="00B50A64" w:rsidRPr="00241BD6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241BD6">
              <w:rPr>
                <w:sz w:val="20"/>
                <w:szCs w:val="20"/>
              </w:rPr>
              <w:t>GGCGCTATGCTAAAATGAA</w:t>
            </w:r>
          </w:p>
        </w:tc>
        <w:tc>
          <w:tcPr>
            <w:tcW w:w="1440" w:type="dxa"/>
            <w:vMerge w:val="restart"/>
          </w:tcPr>
          <w:p w14:paraId="40E39042" w14:textId="77777777" w:rsidR="00B50A64" w:rsidRPr="00705EAC" w:rsidRDefault="00B50A64" w:rsidP="0014328C">
            <w:pPr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Ad5 </w:t>
            </w:r>
            <w:proofErr w:type="spellStart"/>
            <w:r>
              <w:rPr>
                <w:sz w:val="20"/>
                <w:szCs w:val="20"/>
              </w:rPr>
              <w:t>pVII</w:t>
            </w:r>
            <w:proofErr w:type="spellEnd"/>
            <w:r>
              <w:rPr>
                <w:sz w:val="20"/>
                <w:szCs w:val="20"/>
              </w:rPr>
              <w:t xml:space="preserve"> gene 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770B8132" w14:textId="77777777">
        <w:tc>
          <w:tcPr>
            <w:tcW w:w="1008" w:type="dxa"/>
          </w:tcPr>
          <w:p w14:paraId="381C89B8" w14:textId="77777777" w:rsidR="00B50A64" w:rsidRPr="00241BD6" w:rsidRDefault="00B50A64" w:rsidP="0014328C">
            <w:pPr>
              <w:rPr>
                <w:sz w:val="20"/>
                <w:szCs w:val="20"/>
              </w:rPr>
            </w:pPr>
            <w:r w:rsidRPr="00241BD6">
              <w:rPr>
                <w:sz w:val="20"/>
                <w:szCs w:val="20"/>
              </w:rPr>
              <w:t xml:space="preserve">Ad5 </w:t>
            </w:r>
            <w:proofErr w:type="spellStart"/>
            <w:r w:rsidRPr="00241BD6">
              <w:rPr>
                <w:sz w:val="20"/>
                <w:szCs w:val="20"/>
              </w:rPr>
              <w:t>nt</w:t>
            </w:r>
            <w:proofErr w:type="spellEnd"/>
            <w:r w:rsidRPr="00241BD6">
              <w:rPr>
                <w:sz w:val="20"/>
                <w:szCs w:val="20"/>
              </w:rPr>
              <w:t xml:space="preserve"> 16,333-16,315</w:t>
            </w:r>
          </w:p>
        </w:tc>
        <w:tc>
          <w:tcPr>
            <w:tcW w:w="6930" w:type="dxa"/>
          </w:tcPr>
          <w:p w14:paraId="39DC1702" w14:textId="77777777" w:rsidR="00B50A64" w:rsidRPr="00241BD6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241BD6">
              <w:rPr>
                <w:sz w:val="20"/>
                <w:szCs w:val="20"/>
              </w:rPr>
              <w:t>GGGGGCACAGTGACAATA</w:t>
            </w:r>
          </w:p>
        </w:tc>
        <w:tc>
          <w:tcPr>
            <w:tcW w:w="1440" w:type="dxa"/>
            <w:vMerge/>
          </w:tcPr>
          <w:p w14:paraId="4B6B8649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55C1DB59" w14:textId="77777777">
        <w:tc>
          <w:tcPr>
            <w:tcW w:w="1008" w:type="dxa"/>
          </w:tcPr>
          <w:p w14:paraId="0F6863D6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5EAC">
              <w:rPr>
                <w:sz w:val="20"/>
                <w:szCs w:val="20"/>
              </w:rPr>
              <w:t>gGAPDH</w:t>
            </w:r>
            <w:proofErr w:type="spellEnd"/>
            <w:proofErr w:type="gramEnd"/>
            <w:r w:rsidRPr="00705EAC">
              <w:rPr>
                <w:sz w:val="20"/>
                <w:szCs w:val="20"/>
              </w:rPr>
              <w:t>-F</w:t>
            </w:r>
          </w:p>
        </w:tc>
        <w:tc>
          <w:tcPr>
            <w:tcW w:w="6930" w:type="dxa"/>
          </w:tcPr>
          <w:p w14:paraId="32CAC835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CCCCACACACATGCACTTACC</w:t>
            </w:r>
          </w:p>
        </w:tc>
        <w:tc>
          <w:tcPr>
            <w:tcW w:w="1440" w:type="dxa"/>
            <w:vMerge w:val="restart"/>
          </w:tcPr>
          <w:p w14:paraId="286F6D53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ellular</w:t>
            </w:r>
            <w:proofErr w:type="gramEnd"/>
            <w:r>
              <w:rPr>
                <w:sz w:val="20"/>
                <w:szCs w:val="20"/>
              </w:rPr>
              <w:t xml:space="preserve"> GAPDH genomic</w:t>
            </w:r>
            <w:r w:rsidRPr="00705EAC">
              <w:rPr>
                <w:sz w:val="20"/>
                <w:szCs w:val="20"/>
              </w:rPr>
              <w:t xml:space="preserve"> sequenc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309D026E" w14:textId="77777777">
        <w:tc>
          <w:tcPr>
            <w:tcW w:w="1008" w:type="dxa"/>
          </w:tcPr>
          <w:p w14:paraId="0908C924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5EAC">
              <w:rPr>
                <w:sz w:val="20"/>
                <w:szCs w:val="20"/>
              </w:rPr>
              <w:t>gGAPDH</w:t>
            </w:r>
            <w:proofErr w:type="spellEnd"/>
            <w:proofErr w:type="gramEnd"/>
            <w:r w:rsidRPr="00705EAC">
              <w:rPr>
                <w:sz w:val="20"/>
                <w:szCs w:val="20"/>
              </w:rPr>
              <w:t>-R</w:t>
            </w:r>
          </w:p>
        </w:tc>
        <w:tc>
          <w:tcPr>
            <w:tcW w:w="6930" w:type="dxa"/>
          </w:tcPr>
          <w:p w14:paraId="31191B75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CCTAGTCCCAGGGCTTTGATT</w:t>
            </w:r>
          </w:p>
        </w:tc>
        <w:tc>
          <w:tcPr>
            <w:tcW w:w="1440" w:type="dxa"/>
            <w:vMerge/>
          </w:tcPr>
          <w:p w14:paraId="2B3F25E1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6BCB46C9" w14:textId="77777777">
        <w:tc>
          <w:tcPr>
            <w:tcW w:w="1008" w:type="dxa"/>
          </w:tcPr>
          <w:p w14:paraId="1272F9B3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A-F</w:t>
            </w:r>
          </w:p>
        </w:tc>
        <w:tc>
          <w:tcPr>
            <w:tcW w:w="6930" w:type="dxa"/>
          </w:tcPr>
          <w:p w14:paraId="5FE2034B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CCGGTCCTTCTAACACACC</w:t>
            </w:r>
          </w:p>
        </w:tc>
        <w:tc>
          <w:tcPr>
            <w:tcW w:w="1440" w:type="dxa"/>
            <w:vMerge w:val="restart"/>
          </w:tcPr>
          <w:p w14:paraId="7CA54815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a</w:t>
            </w:r>
            <w:r w:rsidRPr="00705EAC">
              <w:rPr>
                <w:sz w:val="20"/>
                <w:szCs w:val="20"/>
              </w:rPr>
              <w:t xml:space="preserve"> </w:t>
            </w:r>
            <w:proofErr w:type="spellStart"/>
            <w:r w:rsidRPr="00705EAC"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0D4611E0" w14:textId="77777777">
        <w:tc>
          <w:tcPr>
            <w:tcW w:w="1008" w:type="dxa"/>
          </w:tcPr>
          <w:p w14:paraId="70678248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A-R</w:t>
            </w:r>
          </w:p>
        </w:tc>
        <w:tc>
          <w:tcPr>
            <w:tcW w:w="6930" w:type="dxa"/>
          </w:tcPr>
          <w:p w14:paraId="4DFDE856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GGCGTTTACAGCTCAAGTCC</w:t>
            </w:r>
          </w:p>
        </w:tc>
        <w:tc>
          <w:tcPr>
            <w:tcW w:w="1440" w:type="dxa"/>
            <w:vMerge/>
          </w:tcPr>
          <w:p w14:paraId="20C6FF8A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5F4D0BDD" w14:textId="77777777">
        <w:tc>
          <w:tcPr>
            <w:tcW w:w="1008" w:type="dxa"/>
          </w:tcPr>
          <w:p w14:paraId="54286F74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t>DBP-F</w:t>
            </w:r>
          </w:p>
        </w:tc>
        <w:tc>
          <w:tcPr>
            <w:tcW w:w="6930" w:type="dxa"/>
          </w:tcPr>
          <w:p w14:paraId="2E488E02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CCGTAGTGGCATCAAAAGGT</w:t>
            </w:r>
          </w:p>
        </w:tc>
        <w:tc>
          <w:tcPr>
            <w:tcW w:w="1440" w:type="dxa"/>
            <w:vMerge w:val="restart"/>
          </w:tcPr>
          <w:p w14:paraId="307CA68A" w14:textId="77777777" w:rsidR="00B50A64" w:rsidRDefault="00B50A64" w:rsidP="0014328C">
            <w:pPr>
              <w:ind w:right="-1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a</w:t>
            </w:r>
            <w:r w:rsidRPr="00705EAC">
              <w:rPr>
                <w:sz w:val="20"/>
                <w:szCs w:val="20"/>
              </w:rPr>
              <w:t xml:space="preserve"> </w:t>
            </w:r>
            <w:proofErr w:type="spellStart"/>
            <w:r w:rsidRPr="00705EAC"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390DBE5F" w14:textId="77777777" w:rsidR="00B50A64" w:rsidRPr="00705EAC" w:rsidRDefault="00B50A64" w:rsidP="0014328C">
            <w:pPr>
              <w:ind w:right="-14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6AB794FE" w14:textId="77777777">
        <w:tc>
          <w:tcPr>
            <w:tcW w:w="1008" w:type="dxa"/>
          </w:tcPr>
          <w:p w14:paraId="29CD16D2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t>DBP-R</w:t>
            </w:r>
          </w:p>
        </w:tc>
        <w:tc>
          <w:tcPr>
            <w:tcW w:w="6930" w:type="dxa"/>
          </w:tcPr>
          <w:p w14:paraId="3BF14198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GTCTAGCAAGGCCAAGATCG</w:t>
            </w:r>
          </w:p>
        </w:tc>
        <w:tc>
          <w:tcPr>
            <w:tcW w:w="1440" w:type="dxa"/>
            <w:vMerge/>
          </w:tcPr>
          <w:p w14:paraId="316E2CC0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3EEA0D81" w14:textId="77777777">
        <w:tc>
          <w:tcPr>
            <w:tcW w:w="1008" w:type="dxa"/>
          </w:tcPr>
          <w:p w14:paraId="1FDBCCE9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t>E2B-F</w:t>
            </w:r>
          </w:p>
        </w:tc>
        <w:tc>
          <w:tcPr>
            <w:tcW w:w="6930" w:type="dxa"/>
          </w:tcPr>
          <w:p w14:paraId="4E50CB0E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color w:val="000000"/>
                <w:sz w:val="20"/>
                <w:szCs w:val="20"/>
              </w:rPr>
              <w:t>CGCGCGTCGAAGTAGTCTAT</w:t>
            </w:r>
          </w:p>
        </w:tc>
        <w:tc>
          <w:tcPr>
            <w:tcW w:w="1440" w:type="dxa"/>
            <w:vMerge w:val="restart"/>
          </w:tcPr>
          <w:p w14:paraId="0C8AABB6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b</w:t>
            </w:r>
            <w:r w:rsidRPr="00705EAC">
              <w:rPr>
                <w:sz w:val="20"/>
                <w:szCs w:val="20"/>
              </w:rPr>
              <w:t xml:space="preserve"> </w:t>
            </w:r>
            <w:proofErr w:type="spellStart"/>
            <w:r w:rsidRPr="00705EAC"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775B082D" w14:textId="77777777">
        <w:tc>
          <w:tcPr>
            <w:tcW w:w="1008" w:type="dxa"/>
          </w:tcPr>
          <w:p w14:paraId="3414E408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t>E2B-R</w:t>
            </w:r>
          </w:p>
        </w:tc>
        <w:tc>
          <w:tcPr>
            <w:tcW w:w="6930" w:type="dxa"/>
          </w:tcPr>
          <w:p w14:paraId="207CDC67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CGGTGGAAGATGCTACCCTA</w:t>
            </w:r>
          </w:p>
        </w:tc>
        <w:tc>
          <w:tcPr>
            <w:tcW w:w="1440" w:type="dxa"/>
            <w:vMerge/>
          </w:tcPr>
          <w:p w14:paraId="7120188F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54BD3BE7" w14:textId="77777777">
        <w:tc>
          <w:tcPr>
            <w:tcW w:w="1008" w:type="dxa"/>
          </w:tcPr>
          <w:p w14:paraId="7A55ABA4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t>E4ORF6-F</w:t>
            </w:r>
          </w:p>
        </w:tc>
        <w:tc>
          <w:tcPr>
            <w:tcW w:w="6930" w:type="dxa"/>
          </w:tcPr>
          <w:p w14:paraId="43A6B82D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TACCGGGAGGTGGTGAATTA</w:t>
            </w:r>
          </w:p>
        </w:tc>
        <w:tc>
          <w:tcPr>
            <w:tcW w:w="1440" w:type="dxa"/>
            <w:vMerge w:val="restart"/>
          </w:tcPr>
          <w:p w14:paraId="6DF46B17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4 </w:t>
            </w:r>
            <w:proofErr w:type="spellStart"/>
            <w:r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671FABF3" w14:textId="77777777">
        <w:tc>
          <w:tcPr>
            <w:tcW w:w="1008" w:type="dxa"/>
          </w:tcPr>
          <w:p w14:paraId="7AAFF225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 w:rsidRPr="00705EAC">
              <w:rPr>
                <w:sz w:val="20"/>
                <w:szCs w:val="20"/>
              </w:rPr>
              <w:lastRenderedPageBreak/>
              <w:t>E4ORF6-R</w:t>
            </w:r>
          </w:p>
        </w:tc>
        <w:tc>
          <w:tcPr>
            <w:tcW w:w="6930" w:type="dxa"/>
          </w:tcPr>
          <w:p w14:paraId="4AE95E7E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TTCAAAATCCCACAGTGCAA</w:t>
            </w:r>
          </w:p>
        </w:tc>
        <w:tc>
          <w:tcPr>
            <w:tcW w:w="1440" w:type="dxa"/>
            <w:vMerge/>
          </w:tcPr>
          <w:p w14:paraId="75DAD4B9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4E47CBD9" w14:textId="77777777">
        <w:tc>
          <w:tcPr>
            <w:tcW w:w="1008" w:type="dxa"/>
          </w:tcPr>
          <w:p w14:paraId="45147519" w14:textId="77777777" w:rsidR="00B50A64" w:rsidRPr="00705EAC" w:rsidRDefault="00B50A64" w:rsidP="0014328C">
            <w:pPr>
              <w:rPr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705EAC">
              <w:rPr>
                <w:sz w:val="20"/>
                <w:szCs w:val="20"/>
              </w:rPr>
              <w:t>cGAPDH</w:t>
            </w:r>
            <w:proofErr w:type="spellEnd"/>
            <w:proofErr w:type="gramEnd"/>
            <w:r w:rsidRPr="00705EAC">
              <w:rPr>
                <w:sz w:val="20"/>
                <w:szCs w:val="20"/>
              </w:rPr>
              <w:t>-F</w:t>
            </w:r>
          </w:p>
        </w:tc>
        <w:tc>
          <w:tcPr>
            <w:tcW w:w="6930" w:type="dxa"/>
          </w:tcPr>
          <w:p w14:paraId="3CDD2888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  <w:highlight w:val="yellow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ACCCAGAAGACTGTGGATGG</w:t>
            </w:r>
          </w:p>
        </w:tc>
        <w:tc>
          <w:tcPr>
            <w:tcW w:w="1440" w:type="dxa"/>
            <w:vMerge w:val="restart"/>
          </w:tcPr>
          <w:p w14:paraId="0B68CB31" w14:textId="77777777" w:rsidR="00B50A64" w:rsidRPr="00705EAC" w:rsidRDefault="00B50A64" w:rsidP="0014328C">
            <w:pPr>
              <w:rPr>
                <w:sz w:val="20"/>
                <w:szCs w:val="20"/>
                <w:highlight w:val="yellow"/>
              </w:rPr>
            </w:pPr>
            <w:proofErr w:type="gramStart"/>
            <w:r>
              <w:rPr>
                <w:sz w:val="20"/>
                <w:szCs w:val="20"/>
              </w:rPr>
              <w:t>c</w:t>
            </w:r>
            <w:r w:rsidRPr="00705EAC">
              <w:rPr>
                <w:sz w:val="20"/>
                <w:szCs w:val="20"/>
              </w:rPr>
              <w:t>ellular</w:t>
            </w:r>
            <w:proofErr w:type="gramEnd"/>
            <w:r w:rsidRPr="00705EAC">
              <w:rPr>
                <w:sz w:val="20"/>
                <w:szCs w:val="20"/>
              </w:rPr>
              <w:t xml:space="preserve"> GAPDH </w:t>
            </w:r>
            <w:proofErr w:type="spellStart"/>
            <w:r w:rsidRPr="00705EAC">
              <w:rPr>
                <w:sz w:val="20"/>
                <w:szCs w:val="20"/>
              </w:rPr>
              <w:t>cDNA</w:t>
            </w:r>
            <w:proofErr w:type="spellEnd"/>
            <w:r>
              <w:rPr>
                <w:sz w:val="20"/>
                <w:szCs w:val="20"/>
              </w:rPr>
              <w:t xml:space="preserve"> RT-</w:t>
            </w:r>
            <w:proofErr w:type="spellStart"/>
            <w:r>
              <w:rPr>
                <w:sz w:val="20"/>
                <w:szCs w:val="20"/>
              </w:rPr>
              <w:t>qPCR</w:t>
            </w:r>
            <w:proofErr w:type="spellEnd"/>
          </w:p>
        </w:tc>
      </w:tr>
      <w:tr w:rsidR="00B50A64" w:rsidRPr="00705EAC" w14:paraId="0AE4AE6A" w14:textId="77777777">
        <w:tc>
          <w:tcPr>
            <w:tcW w:w="1008" w:type="dxa"/>
          </w:tcPr>
          <w:p w14:paraId="336434C0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5EAC">
              <w:rPr>
                <w:sz w:val="20"/>
                <w:szCs w:val="20"/>
              </w:rPr>
              <w:t>cGAPDH</w:t>
            </w:r>
            <w:proofErr w:type="spellEnd"/>
            <w:proofErr w:type="gramEnd"/>
            <w:r w:rsidRPr="00705EAC">
              <w:rPr>
                <w:sz w:val="20"/>
                <w:szCs w:val="20"/>
              </w:rPr>
              <w:t>-R</w:t>
            </w:r>
          </w:p>
        </w:tc>
        <w:tc>
          <w:tcPr>
            <w:tcW w:w="6930" w:type="dxa"/>
          </w:tcPr>
          <w:p w14:paraId="26487953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TTCTAGACGGCAGGTCAGGT</w:t>
            </w:r>
          </w:p>
        </w:tc>
        <w:tc>
          <w:tcPr>
            <w:tcW w:w="1440" w:type="dxa"/>
            <w:vMerge/>
          </w:tcPr>
          <w:p w14:paraId="45633B3F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272AD3D6" w14:textId="77777777">
        <w:tc>
          <w:tcPr>
            <w:tcW w:w="1008" w:type="dxa"/>
          </w:tcPr>
          <w:p w14:paraId="0203D9C6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5 </w:t>
            </w:r>
            <w:proofErr w:type="spellStart"/>
            <w:r>
              <w:rPr>
                <w:sz w:val="20"/>
                <w:szCs w:val="20"/>
              </w:rPr>
              <w:t>nt</w:t>
            </w:r>
            <w:proofErr w:type="spellEnd"/>
            <w:r>
              <w:rPr>
                <w:sz w:val="20"/>
                <w:szCs w:val="20"/>
              </w:rPr>
              <w:t xml:space="preserve"> 882-901</w:t>
            </w:r>
          </w:p>
        </w:tc>
        <w:tc>
          <w:tcPr>
            <w:tcW w:w="6930" w:type="dxa"/>
          </w:tcPr>
          <w:p w14:paraId="68C63C6C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GTCCGGTTTCTATGCCAAAC</w:t>
            </w:r>
          </w:p>
        </w:tc>
        <w:tc>
          <w:tcPr>
            <w:tcW w:w="1440" w:type="dxa"/>
            <w:vMerge w:val="restart"/>
          </w:tcPr>
          <w:p w14:paraId="1808DD9F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5 left-end sequences with </w:t>
            </w:r>
            <w:proofErr w:type="spellStart"/>
            <w:r>
              <w:rPr>
                <w:sz w:val="20"/>
                <w:szCs w:val="20"/>
              </w:rPr>
              <w:t>DpnI</w:t>
            </w:r>
            <w:proofErr w:type="spellEnd"/>
            <w:r>
              <w:rPr>
                <w:sz w:val="20"/>
                <w:szCs w:val="20"/>
              </w:rPr>
              <w:t xml:space="preserve"> restriction sites</w:t>
            </w:r>
          </w:p>
        </w:tc>
      </w:tr>
      <w:tr w:rsidR="00B50A64" w:rsidRPr="00705EAC" w14:paraId="70593D35" w14:textId="77777777">
        <w:tc>
          <w:tcPr>
            <w:tcW w:w="1008" w:type="dxa"/>
          </w:tcPr>
          <w:p w14:paraId="310D7FA0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5 1052-1033</w:t>
            </w:r>
          </w:p>
        </w:tc>
        <w:tc>
          <w:tcPr>
            <w:tcW w:w="6930" w:type="dxa"/>
          </w:tcPr>
          <w:p w14:paraId="6DE5F085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705EAC">
              <w:rPr>
                <w:rFonts w:eastAsia="宋体"/>
                <w:kern w:val="0"/>
                <w:sz w:val="20"/>
                <w:szCs w:val="20"/>
              </w:rPr>
              <w:t>CCGTATTCCTCCGGTGATAA</w:t>
            </w:r>
          </w:p>
        </w:tc>
        <w:tc>
          <w:tcPr>
            <w:tcW w:w="1440" w:type="dxa"/>
            <w:vMerge/>
          </w:tcPr>
          <w:p w14:paraId="2948FE87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B50A64" w:rsidRPr="00705EAC" w14:paraId="65D81CDD" w14:textId="77777777">
        <w:tc>
          <w:tcPr>
            <w:tcW w:w="1008" w:type="dxa"/>
          </w:tcPr>
          <w:p w14:paraId="2A8E14FD" w14:textId="77777777" w:rsidR="00B50A64" w:rsidRDefault="00B50A64" w:rsidP="001432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5 15768-15787</w:t>
            </w:r>
          </w:p>
        </w:tc>
        <w:tc>
          <w:tcPr>
            <w:tcW w:w="6930" w:type="dxa"/>
          </w:tcPr>
          <w:p w14:paraId="27C7F5C5" w14:textId="77777777" w:rsidR="00B50A64" w:rsidRPr="002227C0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 w:rsidRPr="002227C0">
              <w:rPr>
                <w:rFonts w:eastAsia="宋体"/>
                <w:kern w:val="0"/>
                <w:sz w:val="20"/>
                <w:szCs w:val="20"/>
              </w:rPr>
              <w:t>TCCAGCGAGTGACCATTACT</w:t>
            </w:r>
          </w:p>
        </w:tc>
        <w:tc>
          <w:tcPr>
            <w:tcW w:w="1440" w:type="dxa"/>
            <w:vMerge w:val="restart"/>
          </w:tcPr>
          <w:p w14:paraId="3D2C4176" w14:textId="77777777" w:rsidR="00B50A64" w:rsidRPr="00705EAC" w:rsidRDefault="00B50A64" w:rsidP="0014328C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rimer</w:t>
            </w:r>
            <w:proofErr w:type="gramEnd"/>
            <w:r>
              <w:rPr>
                <w:sz w:val="20"/>
                <w:szCs w:val="20"/>
              </w:rPr>
              <w:t xml:space="preserve"> pair that only recognizes Ad DNAs with a </w:t>
            </w:r>
            <w:proofErr w:type="spellStart"/>
            <w:r>
              <w:rPr>
                <w:sz w:val="20"/>
                <w:szCs w:val="20"/>
              </w:rPr>
              <w:t>loxP</w:t>
            </w:r>
            <w:proofErr w:type="spellEnd"/>
            <w:r>
              <w:rPr>
                <w:sz w:val="20"/>
                <w:szCs w:val="20"/>
              </w:rPr>
              <w:t xml:space="preserve"> site at the 5’ end of the VII gene</w:t>
            </w:r>
          </w:p>
        </w:tc>
      </w:tr>
      <w:tr w:rsidR="00B50A64" w:rsidRPr="00705EAC" w14:paraId="37F3A4ED" w14:textId="77777777">
        <w:tc>
          <w:tcPr>
            <w:tcW w:w="1008" w:type="dxa"/>
          </w:tcPr>
          <w:p w14:paraId="2ED831B0" w14:textId="77777777" w:rsidR="00B50A64" w:rsidRDefault="00B50A64" w:rsidP="0014328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I-lox-5</w:t>
            </w:r>
          </w:p>
        </w:tc>
        <w:tc>
          <w:tcPr>
            <w:tcW w:w="6930" w:type="dxa"/>
          </w:tcPr>
          <w:p w14:paraId="36F6F9E4" w14:textId="77777777" w:rsidR="00B50A64" w:rsidRPr="00705EAC" w:rsidRDefault="00B50A64" w:rsidP="0014328C">
            <w:pPr>
              <w:spacing w:line="480" w:lineRule="auto"/>
              <w:rPr>
                <w:rFonts w:eastAsia="宋体"/>
                <w:kern w:val="0"/>
                <w:sz w:val="20"/>
                <w:szCs w:val="20"/>
              </w:rPr>
            </w:pPr>
            <w:r>
              <w:rPr>
                <w:rFonts w:eastAsia="宋体"/>
                <w:kern w:val="0"/>
                <w:sz w:val="20"/>
                <w:szCs w:val="20"/>
              </w:rPr>
              <w:t>TATAGCATACATTATACGAAGTTATTGCTCAAA</w:t>
            </w:r>
          </w:p>
        </w:tc>
        <w:tc>
          <w:tcPr>
            <w:tcW w:w="1440" w:type="dxa"/>
            <w:vMerge/>
          </w:tcPr>
          <w:p w14:paraId="3BDD6836" w14:textId="77777777" w:rsidR="00B50A64" w:rsidRPr="00705EAC" w:rsidRDefault="00B50A64" w:rsidP="0014328C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540A34B2" w14:textId="7E47294A" w:rsidR="00B50A64" w:rsidRPr="002C7135" w:rsidRDefault="00B50A64" w:rsidP="00695989">
      <w:pPr>
        <w:spacing w:after="0" w:line="480" w:lineRule="auto"/>
        <w:rPr>
          <w:rFonts w:ascii="Arial" w:hAnsi="Arial" w:cs="Arial"/>
        </w:rPr>
      </w:pPr>
    </w:p>
    <w:sectPr w:rsidR="00B50A64" w:rsidRPr="002C7135" w:rsidSect="00D90AA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26A26" w14:textId="77777777" w:rsidR="0089378C" w:rsidRDefault="0089378C">
      <w:pPr>
        <w:spacing w:after="0" w:line="240" w:lineRule="auto"/>
      </w:pPr>
      <w:r>
        <w:separator/>
      </w:r>
    </w:p>
  </w:endnote>
  <w:endnote w:type="continuationSeparator" w:id="0">
    <w:p w14:paraId="600A016F" w14:textId="77777777" w:rsidR="0089378C" w:rsidRDefault="00893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74B21" w14:textId="77777777" w:rsidR="0089378C" w:rsidRDefault="0089378C" w:rsidP="00F41B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7A2834" w14:textId="77777777" w:rsidR="0089378C" w:rsidRDefault="0089378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A3B678" w14:textId="77777777" w:rsidR="0089378C" w:rsidRDefault="0089378C" w:rsidP="00F41B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7C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9BE13A" w14:textId="77777777" w:rsidR="0089378C" w:rsidRDefault="0089378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46B54" w14:textId="77777777" w:rsidR="0089378C" w:rsidRDefault="0089378C">
      <w:pPr>
        <w:spacing w:after="0" w:line="240" w:lineRule="auto"/>
      </w:pPr>
      <w:r>
        <w:separator/>
      </w:r>
    </w:p>
  </w:footnote>
  <w:footnote w:type="continuationSeparator" w:id="0">
    <w:p w14:paraId="6B42F5F4" w14:textId="77777777" w:rsidR="0089378C" w:rsidRDefault="00893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f5z5zww0pefe0re75efpy0tdwfvtd0ef0&quot;&gt;PVII library Copy&lt;record-ids&gt;&lt;item&gt;18&lt;/item&gt;&lt;item&gt;19&lt;/item&gt;&lt;item&gt;20&lt;/item&gt;&lt;item&gt;23&lt;/item&gt;&lt;item&gt;31&lt;/item&gt;&lt;item&gt;52&lt;/item&gt;&lt;item&gt;53&lt;/item&gt;&lt;item&gt;134&lt;/item&gt;&lt;item&gt;135&lt;/item&gt;&lt;item&gt;136&lt;/item&gt;&lt;item&gt;137&lt;/item&gt;&lt;item&gt;148&lt;/item&gt;&lt;/record-ids&gt;&lt;/item&gt;&lt;/Libraries&gt;"/>
  </w:docVars>
  <w:rsids>
    <w:rsidRoot w:val="00F50804"/>
    <w:rsid w:val="00004FB4"/>
    <w:rsid w:val="00022AA9"/>
    <w:rsid w:val="00022B64"/>
    <w:rsid w:val="000315F5"/>
    <w:rsid w:val="00031B76"/>
    <w:rsid w:val="00040654"/>
    <w:rsid w:val="00044D22"/>
    <w:rsid w:val="00046EF3"/>
    <w:rsid w:val="00050F30"/>
    <w:rsid w:val="00055D22"/>
    <w:rsid w:val="00061DD1"/>
    <w:rsid w:val="00073045"/>
    <w:rsid w:val="0007368C"/>
    <w:rsid w:val="00074F33"/>
    <w:rsid w:val="00075184"/>
    <w:rsid w:val="00080B8C"/>
    <w:rsid w:val="000B10F0"/>
    <w:rsid w:val="000B507E"/>
    <w:rsid w:val="000C3C8F"/>
    <w:rsid w:val="000C4A9D"/>
    <w:rsid w:val="000F0454"/>
    <w:rsid w:val="000F2A2D"/>
    <w:rsid w:val="000F5CA0"/>
    <w:rsid w:val="000F6FBE"/>
    <w:rsid w:val="00107B61"/>
    <w:rsid w:val="00113BDE"/>
    <w:rsid w:val="00130112"/>
    <w:rsid w:val="00140E82"/>
    <w:rsid w:val="0014328C"/>
    <w:rsid w:val="00143C59"/>
    <w:rsid w:val="00147274"/>
    <w:rsid w:val="00154A05"/>
    <w:rsid w:val="00161331"/>
    <w:rsid w:val="001A7EF7"/>
    <w:rsid w:val="001B352E"/>
    <w:rsid w:val="001B4778"/>
    <w:rsid w:val="001B552B"/>
    <w:rsid w:val="001B67FE"/>
    <w:rsid w:val="001C1BD9"/>
    <w:rsid w:val="001C2B93"/>
    <w:rsid w:val="001C6C03"/>
    <w:rsid w:val="001C6E12"/>
    <w:rsid w:val="001D259F"/>
    <w:rsid w:val="001D4F9B"/>
    <w:rsid w:val="001D5736"/>
    <w:rsid w:val="001E5844"/>
    <w:rsid w:val="001E6ED7"/>
    <w:rsid w:val="001E72BA"/>
    <w:rsid w:val="001F266D"/>
    <w:rsid w:val="001F2D9C"/>
    <w:rsid w:val="001F66B1"/>
    <w:rsid w:val="00201291"/>
    <w:rsid w:val="002071F8"/>
    <w:rsid w:val="00215C6E"/>
    <w:rsid w:val="00221F7F"/>
    <w:rsid w:val="002273AE"/>
    <w:rsid w:val="00232EEE"/>
    <w:rsid w:val="00241BCC"/>
    <w:rsid w:val="00242031"/>
    <w:rsid w:val="002440F8"/>
    <w:rsid w:val="002517A0"/>
    <w:rsid w:val="00251C47"/>
    <w:rsid w:val="00253451"/>
    <w:rsid w:val="002574F2"/>
    <w:rsid w:val="00272A8A"/>
    <w:rsid w:val="00273862"/>
    <w:rsid w:val="002777BF"/>
    <w:rsid w:val="00291C60"/>
    <w:rsid w:val="00295652"/>
    <w:rsid w:val="002A0435"/>
    <w:rsid w:val="002A1610"/>
    <w:rsid w:val="002A2267"/>
    <w:rsid w:val="002A49CE"/>
    <w:rsid w:val="002C087A"/>
    <w:rsid w:val="002C138D"/>
    <w:rsid w:val="002C334A"/>
    <w:rsid w:val="002C34EF"/>
    <w:rsid w:val="002C4B12"/>
    <w:rsid w:val="002C7135"/>
    <w:rsid w:val="002C725B"/>
    <w:rsid w:val="002D08C6"/>
    <w:rsid w:val="002D5B50"/>
    <w:rsid w:val="002E0834"/>
    <w:rsid w:val="002E58E8"/>
    <w:rsid w:val="002F3EC4"/>
    <w:rsid w:val="0030474C"/>
    <w:rsid w:val="00304F61"/>
    <w:rsid w:val="0031336C"/>
    <w:rsid w:val="00314158"/>
    <w:rsid w:val="00327C23"/>
    <w:rsid w:val="0033746F"/>
    <w:rsid w:val="003456CB"/>
    <w:rsid w:val="00345FBA"/>
    <w:rsid w:val="00352F70"/>
    <w:rsid w:val="00357A17"/>
    <w:rsid w:val="003612FF"/>
    <w:rsid w:val="00367EA5"/>
    <w:rsid w:val="00376928"/>
    <w:rsid w:val="003822EE"/>
    <w:rsid w:val="0039715A"/>
    <w:rsid w:val="003A18B3"/>
    <w:rsid w:val="003B1225"/>
    <w:rsid w:val="003D039E"/>
    <w:rsid w:val="003D1B34"/>
    <w:rsid w:val="003D1DAE"/>
    <w:rsid w:val="003D3509"/>
    <w:rsid w:val="003F37DA"/>
    <w:rsid w:val="00401740"/>
    <w:rsid w:val="0040277C"/>
    <w:rsid w:val="00403E9E"/>
    <w:rsid w:val="004253D1"/>
    <w:rsid w:val="004302A7"/>
    <w:rsid w:val="004320A0"/>
    <w:rsid w:val="00442907"/>
    <w:rsid w:val="00450253"/>
    <w:rsid w:val="0045189B"/>
    <w:rsid w:val="00452D79"/>
    <w:rsid w:val="00453942"/>
    <w:rsid w:val="00454144"/>
    <w:rsid w:val="004658F2"/>
    <w:rsid w:val="00470A37"/>
    <w:rsid w:val="0047290D"/>
    <w:rsid w:val="00480E4E"/>
    <w:rsid w:val="00485CAE"/>
    <w:rsid w:val="0049258B"/>
    <w:rsid w:val="004A0674"/>
    <w:rsid w:val="004A1E75"/>
    <w:rsid w:val="004A1EC2"/>
    <w:rsid w:val="004B2647"/>
    <w:rsid w:val="004B34B2"/>
    <w:rsid w:val="004B7B60"/>
    <w:rsid w:val="004C450F"/>
    <w:rsid w:val="004D675D"/>
    <w:rsid w:val="004E091C"/>
    <w:rsid w:val="004E5B0A"/>
    <w:rsid w:val="00506433"/>
    <w:rsid w:val="00517DED"/>
    <w:rsid w:val="005219CC"/>
    <w:rsid w:val="0052377C"/>
    <w:rsid w:val="00525FD7"/>
    <w:rsid w:val="00526F49"/>
    <w:rsid w:val="0052766D"/>
    <w:rsid w:val="00540EEB"/>
    <w:rsid w:val="00541A81"/>
    <w:rsid w:val="0055338C"/>
    <w:rsid w:val="00554C45"/>
    <w:rsid w:val="005561A1"/>
    <w:rsid w:val="00556B2B"/>
    <w:rsid w:val="005656AE"/>
    <w:rsid w:val="00567611"/>
    <w:rsid w:val="005706F8"/>
    <w:rsid w:val="00573378"/>
    <w:rsid w:val="005763E9"/>
    <w:rsid w:val="005859B0"/>
    <w:rsid w:val="00591332"/>
    <w:rsid w:val="00592DE3"/>
    <w:rsid w:val="005940F9"/>
    <w:rsid w:val="005A0812"/>
    <w:rsid w:val="005A3CEC"/>
    <w:rsid w:val="005A64AC"/>
    <w:rsid w:val="005A6B89"/>
    <w:rsid w:val="005A7A23"/>
    <w:rsid w:val="005B4DB9"/>
    <w:rsid w:val="005B73DA"/>
    <w:rsid w:val="005C092E"/>
    <w:rsid w:val="005C0E16"/>
    <w:rsid w:val="005C0F36"/>
    <w:rsid w:val="005C23D4"/>
    <w:rsid w:val="005C50F5"/>
    <w:rsid w:val="005C77F0"/>
    <w:rsid w:val="005D2102"/>
    <w:rsid w:val="005D4D7E"/>
    <w:rsid w:val="005E6F84"/>
    <w:rsid w:val="005F2192"/>
    <w:rsid w:val="005F664A"/>
    <w:rsid w:val="005F72CB"/>
    <w:rsid w:val="00604B01"/>
    <w:rsid w:val="00611C0D"/>
    <w:rsid w:val="00613BF8"/>
    <w:rsid w:val="0061600E"/>
    <w:rsid w:val="00617386"/>
    <w:rsid w:val="00621A07"/>
    <w:rsid w:val="006313E3"/>
    <w:rsid w:val="00640596"/>
    <w:rsid w:val="006413CC"/>
    <w:rsid w:val="0065317D"/>
    <w:rsid w:val="00670196"/>
    <w:rsid w:val="00695989"/>
    <w:rsid w:val="00695B36"/>
    <w:rsid w:val="006A3658"/>
    <w:rsid w:val="006A4906"/>
    <w:rsid w:val="006B67DC"/>
    <w:rsid w:val="006C6612"/>
    <w:rsid w:val="006D375A"/>
    <w:rsid w:val="006D3CCE"/>
    <w:rsid w:val="006D4D88"/>
    <w:rsid w:val="006E65C5"/>
    <w:rsid w:val="006F188B"/>
    <w:rsid w:val="006F1FFD"/>
    <w:rsid w:val="006F6C41"/>
    <w:rsid w:val="0070632D"/>
    <w:rsid w:val="0070699A"/>
    <w:rsid w:val="00706DDC"/>
    <w:rsid w:val="00715369"/>
    <w:rsid w:val="00727D37"/>
    <w:rsid w:val="00737835"/>
    <w:rsid w:val="00761458"/>
    <w:rsid w:val="007616A5"/>
    <w:rsid w:val="007738D2"/>
    <w:rsid w:val="007744FC"/>
    <w:rsid w:val="0077731D"/>
    <w:rsid w:val="00786366"/>
    <w:rsid w:val="00786CF8"/>
    <w:rsid w:val="00790657"/>
    <w:rsid w:val="0079775B"/>
    <w:rsid w:val="007A1B37"/>
    <w:rsid w:val="007B147C"/>
    <w:rsid w:val="007B59B7"/>
    <w:rsid w:val="007C4FA1"/>
    <w:rsid w:val="007C727D"/>
    <w:rsid w:val="007F4335"/>
    <w:rsid w:val="007F70D6"/>
    <w:rsid w:val="008008C8"/>
    <w:rsid w:val="00811B3E"/>
    <w:rsid w:val="0081424B"/>
    <w:rsid w:val="00815712"/>
    <w:rsid w:val="008236E1"/>
    <w:rsid w:val="00836CDA"/>
    <w:rsid w:val="00837754"/>
    <w:rsid w:val="00857136"/>
    <w:rsid w:val="00861F4F"/>
    <w:rsid w:val="008704E9"/>
    <w:rsid w:val="00886E99"/>
    <w:rsid w:val="00887B25"/>
    <w:rsid w:val="0089046C"/>
    <w:rsid w:val="0089378C"/>
    <w:rsid w:val="008A68E7"/>
    <w:rsid w:val="008A6A0A"/>
    <w:rsid w:val="008A78E1"/>
    <w:rsid w:val="008B13A1"/>
    <w:rsid w:val="008B7BC5"/>
    <w:rsid w:val="008C050F"/>
    <w:rsid w:val="008D06AB"/>
    <w:rsid w:val="008E668E"/>
    <w:rsid w:val="008F2097"/>
    <w:rsid w:val="008F6837"/>
    <w:rsid w:val="008F7165"/>
    <w:rsid w:val="008F7F60"/>
    <w:rsid w:val="00900EEB"/>
    <w:rsid w:val="009076BB"/>
    <w:rsid w:val="00907C7F"/>
    <w:rsid w:val="009137E8"/>
    <w:rsid w:val="00917CB6"/>
    <w:rsid w:val="00920434"/>
    <w:rsid w:val="00936E52"/>
    <w:rsid w:val="0094053F"/>
    <w:rsid w:val="00943B41"/>
    <w:rsid w:val="00946A1C"/>
    <w:rsid w:val="009570B2"/>
    <w:rsid w:val="00962AF8"/>
    <w:rsid w:val="00962F04"/>
    <w:rsid w:val="00971852"/>
    <w:rsid w:val="009746F1"/>
    <w:rsid w:val="00992B97"/>
    <w:rsid w:val="009962FF"/>
    <w:rsid w:val="009A7FFD"/>
    <w:rsid w:val="009C3ACA"/>
    <w:rsid w:val="009C3E4A"/>
    <w:rsid w:val="009D10D5"/>
    <w:rsid w:val="009D4221"/>
    <w:rsid w:val="009D69FB"/>
    <w:rsid w:val="009E5815"/>
    <w:rsid w:val="009F2D38"/>
    <w:rsid w:val="00A017FE"/>
    <w:rsid w:val="00A01D90"/>
    <w:rsid w:val="00A07FCE"/>
    <w:rsid w:val="00A155EC"/>
    <w:rsid w:val="00A17717"/>
    <w:rsid w:val="00A17B8A"/>
    <w:rsid w:val="00A25774"/>
    <w:rsid w:val="00A25E08"/>
    <w:rsid w:val="00A41D0B"/>
    <w:rsid w:val="00A45278"/>
    <w:rsid w:val="00A50B9D"/>
    <w:rsid w:val="00A529FF"/>
    <w:rsid w:val="00A55E25"/>
    <w:rsid w:val="00A60727"/>
    <w:rsid w:val="00A745F0"/>
    <w:rsid w:val="00A75D64"/>
    <w:rsid w:val="00A76952"/>
    <w:rsid w:val="00A934EF"/>
    <w:rsid w:val="00AA257B"/>
    <w:rsid w:val="00AA4138"/>
    <w:rsid w:val="00AA4912"/>
    <w:rsid w:val="00AB1E51"/>
    <w:rsid w:val="00AB7313"/>
    <w:rsid w:val="00AD1ACB"/>
    <w:rsid w:val="00AD55A8"/>
    <w:rsid w:val="00AF19AB"/>
    <w:rsid w:val="00AF5BC7"/>
    <w:rsid w:val="00B02B93"/>
    <w:rsid w:val="00B04793"/>
    <w:rsid w:val="00B13630"/>
    <w:rsid w:val="00B17C68"/>
    <w:rsid w:val="00B22A32"/>
    <w:rsid w:val="00B23A01"/>
    <w:rsid w:val="00B36512"/>
    <w:rsid w:val="00B36EA7"/>
    <w:rsid w:val="00B4052A"/>
    <w:rsid w:val="00B4162D"/>
    <w:rsid w:val="00B44CCA"/>
    <w:rsid w:val="00B44F6E"/>
    <w:rsid w:val="00B4694D"/>
    <w:rsid w:val="00B50A64"/>
    <w:rsid w:val="00B56854"/>
    <w:rsid w:val="00B56B15"/>
    <w:rsid w:val="00B61500"/>
    <w:rsid w:val="00B618D3"/>
    <w:rsid w:val="00B63B52"/>
    <w:rsid w:val="00B67C8C"/>
    <w:rsid w:val="00B729D2"/>
    <w:rsid w:val="00B75A74"/>
    <w:rsid w:val="00B801A9"/>
    <w:rsid w:val="00BA0452"/>
    <w:rsid w:val="00BC120C"/>
    <w:rsid w:val="00BC43ED"/>
    <w:rsid w:val="00BC4866"/>
    <w:rsid w:val="00BD0154"/>
    <w:rsid w:val="00BD2CE5"/>
    <w:rsid w:val="00BD31A7"/>
    <w:rsid w:val="00BE27D6"/>
    <w:rsid w:val="00BE792E"/>
    <w:rsid w:val="00BF0EB6"/>
    <w:rsid w:val="00BF1256"/>
    <w:rsid w:val="00BF40E4"/>
    <w:rsid w:val="00C00343"/>
    <w:rsid w:val="00C1090F"/>
    <w:rsid w:val="00C23A23"/>
    <w:rsid w:val="00C27206"/>
    <w:rsid w:val="00C5087D"/>
    <w:rsid w:val="00C54058"/>
    <w:rsid w:val="00C5600D"/>
    <w:rsid w:val="00C60C47"/>
    <w:rsid w:val="00C663E3"/>
    <w:rsid w:val="00C82EC3"/>
    <w:rsid w:val="00C86F01"/>
    <w:rsid w:val="00C93DDF"/>
    <w:rsid w:val="00C94A5D"/>
    <w:rsid w:val="00CA77D0"/>
    <w:rsid w:val="00CA7B17"/>
    <w:rsid w:val="00CD0D0A"/>
    <w:rsid w:val="00CD7307"/>
    <w:rsid w:val="00CE138A"/>
    <w:rsid w:val="00CE32A9"/>
    <w:rsid w:val="00CF250B"/>
    <w:rsid w:val="00D3188B"/>
    <w:rsid w:val="00D32387"/>
    <w:rsid w:val="00D37411"/>
    <w:rsid w:val="00D404A7"/>
    <w:rsid w:val="00D43474"/>
    <w:rsid w:val="00D444CE"/>
    <w:rsid w:val="00D44EC2"/>
    <w:rsid w:val="00D47B37"/>
    <w:rsid w:val="00D62F74"/>
    <w:rsid w:val="00D64E18"/>
    <w:rsid w:val="00D65AC2"/>
    <w:rsid w:val="00D674D0"/>
    <w:rsid w:val="00D6757E"/>
    <w:rsid w:val="00D7670F"/>
    <w:rsid w:val="00D83315"/>
    <w:rsid w:val="00D90AAF"/>
    <w:rsid w:val="00D914B8"/>
    <w:rsid w:val="00D91C17"/>
    <w:rsid w:val="00D92E0E"/>
    <w:rsid w:val="00D93D00"/>
    <w:rsid w:val="00D97F08"/>
    <w:rsid w:val="00D97F5F"/>
    <w:rsid w:val="00DA76F8"/>
    <w:rsid w:val="00DA7D02"/>
    <w:rsid w:val="00DD074A"/>
    <w:rsid w:val="00DD46B7"/>
    <w:rsid w:val="00DE116C"/>
    <w:rsid w:val="00DE2329"/>
    <w:rsid w:val="00DE3C33"/>
    <w:rsid w:val="00DF06A1"/>
    <w:rsid w:val="00DF1128"/>
    <w:rsid w:val="00DF1987"/>
    <w:rsid w:val="00DF47F4"/>
    <w:rsid w:val="00E04AEC"/>
    <w:rsid w:val="00E06B50"/>
    <w:rsid w:val="00E12A66"/>
    <w:rsid w:val="00E15016"/>
    <w:rsid w:val="00E23D41"/>
    <w:rsid w:val="00E47544"/>
    <w:rsid w:val="00E5267D"/>
    <w:rsid w:val="00E56015"/>
    <w:rsid w:val="00E56B50"/>
    <w:rsid w:val="00E60BEC"/>
    <w:rsid w:val="00E63093"/>
    <w:rsid w:val="00E64A16"/>
    <w:rsid w:val="00E65003"/>
    <w:rsid w:val="00E73678"/>
    <w:rsid w:val="00E74E1E"/>
    <w:rsid w:val="00E77DE9"/>
    <w:rsid w:val="00E832D2"/>
    <w:rsid w:val="00EA0EE0"/>
    <w:rsid w:val="00EB0C7C"/>
    <w:rsid w:val="00EB48E3"/>
    <w:rsid w:val="00EB7F73"/>
    <w:rsid w:val="00EC0C76"/>
    <w:rsid w:val="00EF2575"/>
    <w:rsid w:val="00F06715"/>
    <w:rsid w:val="00F112A0"/>
    <w:rsid w:val="00F129CB"/>
    <w:rsid w:val="00F16E22"/>
    <w:rsid w:val="00F2199A"/>
    <w:rsid w:val="00F2338F"/>
    <w:rsid w:val="00F30352"/>
    <w:rsid w:val="00F33672"/>
    <w:rsid w:val="00F41B7D"/>
    <w:rsid w:val="00F430BB"/>
    <w:rsid w:val="00F47F6F"/>
    <w:rsid w:val="00F50804"/>
    <w:rsid w:val="00F54108"/>
    <w:rsid w:val="00F661C0"/>
    <w:rsid w:val="00F71860"/>
    <w:rsid w:val="00F728F4"/>
    <w:rsid w:val="00F7501A"/>
    <w:rsid w:val="00F76B25"/>
    <w:rsid w:val="00F832E7"/>
    <w:rsid w:val="00F83645"/>
    <w:rsid w:val="00F86692"/>
    <w:rsid w:val="00F92703"/>
    <w:rsid w:val="00F9546F"/>
    <w:rsid w:val="00FA0F64"/>
    <w:rsid w:val="00FA40A1"/>
    <w:rsid w:val="00FA5115"/>
    <w:rsid w:val="00FB19BC"/>
    <w:rsid w:val="00FC5635"/>
    <w:rsid w:val="00FE73A3"/>
    <w:rsid w:val="00FF63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4B5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804"/>
  </w:style>
  <w:style w:type="paragraph" w:styleId="Heading3">
    <w:name w:val="heading 3"/>
    <w:basedOn w:val="Normal"/>
    <w:next w:val="Normal"/>
    <w:link w:val="Heading3Char"/>
    <w:qFormat/>
    <w:rsid w:val="00221F7F"/>
    <w:pPr>
      <w:keepNext/>
      <w:autoSpaceDE w:val="0"/>
      <w:autoSpaceDN w:val="0"/>
      <w:spacing w:before="240" w:after="60" w:line="240" w:lineRule="auto"/>
      <w:outlineLvl w:val="2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08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8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08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80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6E1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rsid w:val="00221F7F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1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CC"/>
  </w:style>
  <w:style w:type="character" w:styleId="PageNumber">
    <w:name w:val="page number"/>
    <w:basedOn w:val="DefaultParagraphFont"/>
    <w:uiPriority w:val="99"/>
    <w:semiHidden/>
    <w:unhideWhenUsed/>
    <w:rsid w:val="00241BCC"/>
  </w:style>
  <w:style w:type="character" w:styleId="LineNumber">
    <w:name w:val="line number"/>
    <w:basedOn w:val="DefaultParagraphFont"/>
    <w:uiPriority w:val="99"/>
    <w:semiHidden/>
    <w:unhideWhenUsed/>
    <w:rsid w:val="00241BCC"/>
  </w:style>
  <w:style w:type="character" w:customStyle="1" w:styleId="highlight">
    <w:name w:val="highlight"/>
    <w:basedOn w:val="DefaultParagraphFont"/>
    <w:rsid w:val="0081424B"/>
  </w:style>
  <w:style w:type="character" w:styleId="FollowedHyperlink">
    <w:name w:val="FollowedHyperlink"/>
    <w:basedOn w:val="DefaultParagraphFont"/>
    <w:uiPriority w:val="99"/>
    <w:semiHidden/>
    <w:unhideWhenUsed/>
    <w:rsid w:val="00FA0F64"/>
    <w:rPr>
      <w:color w:val="800080" w:themeColor="followedHyperlink"/>
      <w:u w:val="single"/>
    </w:rPr>
  </w:style>
  <w:style w:type="character" w:customStyle="1" w:styleId="im">
    <w:name w:val="im"/>
    <w:basedOn w:val="DefaultParagraphFont"/>
    <w:rsid w:val="005A6B89"/>
  </w:style>
  <w:style w:type="character" w:customStyle="1" w:styleId="gi">
    <w:name w:val="gi"/>
    <w:basedOn w:val="DefaultParagraphFont"/>
    <w:rsid w:val="005A6B89"/>
  </w:style>
  <w:style w:type="character" w:customStyle="1" w:styleId="gd">
    <w:name w:val="gd"/>
    <w:basedOn w:val="DefaultParagraphFont"/>
    <w:rsid w:val="005A6B89"/>
  </w:style>
  <w:style w:type="table" w:styleId="TableGrid">
    <w:name w:val="Table Grid"/>
    <w:basedOn w:val="TableNormal"/>
    <w:uiPriority w:val="59"/>
    <w:rsid w:val="00B50A64"/>
    <w:pPr>
      <w:spacing w:after="0" w:line="240" w:lineRule="auto"/>
    </w:pPr>
    <w:rPr>
      <w:rFonts w:ascii="Arial" w:eastAsiaTheme="minorEastAsia" w:hAnsi="Arial" w:cs="Arial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varticle">
    <w:name w:val="svarticle"/>
    <w:basedOn w:val="Normal"/>
    <w:rsid w:val="0045189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B25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887B25"/>
    <w:rPr>
      <w:b/>
      <w:bCs/>
    </w:rPr>
  </w:style>
  <w:style w:type="character" w:customStyle="1" w:styleId="apple-converted-space">
    <w:name w:val="apple-converted-space"/>
    <w:basedOn w:val="DefaultParagraphFont"/>
    <w:rsid w:val="00887B25"/>
  </w:style>
  <w:style w:type="paragraph" w:styleId="BalloonText">
    <w:name w:val="Balloon Text"/>
    <w:basedOn w:val="Normal"/>
    <w:link w:val="BalloonTextChar"/>
    <w:uiPriority w:val="99"/>
    <w:semiHidden/>
    <w:unhideWhenUsed/>
    <w:rsid w:val="00887B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2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804"/>
  </w:style>
  <w:style w:type="paragraph" w:styleId="Heading3">
    <w:name w:val="heading 3"/>
    <w:basedOn w:val="Normal"/>
    <w:next w:val="Normal"/>
    <w:link w:val="Heading3Char"/>
    <w:qFormat/>
    <w:rsid w:val="00221F7F"/>
    <w:pPr>
      <w:keepNext/>
      <w:autoSpaceDE w:val="0"/>
      <w:autoSpaceDN w:val="0"/>
      <w:spacing w:before="240" w:after="60" w:line="240" w:lineRule="auto"/>
      <w:outlineLvl w:val="2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508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8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08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080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6E1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rsid w:val="00221F7F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41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CC"/>
  </w:style>
  <w:style w:type="character" w:styleId="PageNumber">
    <w:name w:val="page number"/>
    <w:basedOn w:val="DefaultParagraphFont"/>
    <w:uiPriority w:val="99"/>
    <w:semiHidden/>
    <w:unhideWhenUsed/>
    <w:rsid w:val="00241BCC"/>
  </w:style>
  <w:style w:type="character" w:styleId="LineNumber">
    <w:name w:val="line number"/>
    <w:basedOn w:val="DefaultParagraphFont"/>
    <w:uiPriority w:val="99"/>
    <w:semiHidden/>
    <w:unhideWhenUsed/>
    <w:rsid w:val="00241BCC"/>
  </w:style>
  <w:style w:type="character" w:customStyle="1" w:styleId="highlight">
    <w:name w:val="highlight"/>
    <w:basedOn w:val="DefaultParagraphFont"/>
    <w:rsid w:val="0081424B"/>
  </w:style>
  <w:style w:type="character" w:styleId="FollowedHyperlink">
    <w:name w:val="FollowedHyperlink"/>
    <w:basedOn w:val="DefaultParagraphFont"/>
    <w:uiPriority w:val="99"/>
    <w:semiHidden/>
    <w:unhideWhenUsed/>
    <w:rsid w:val="00FA0F64"/>
    <w:rPr>
      <w:color w:val="800080" w:themeColor="followedHyperlink"/>
      <w:u w:val="single"/>
    </w:rPr>
  </w:style>
  <w:style w:type="character" w:customStyle="1" w:styleId="im">
    <w:name w:val="im"/>
    <w:basedOn w:val="DefaultParagraphFont"/>
    <w:rsid w:val="005A6B89"/>
  </w:style>
  <w:style w:type="character" w:customStyle="1" w:styleId="gi">
    <w:name w:val="gi"/>
    <w:basedOn w:val="DefaultParagraphFont"/>
    <w:rsid w:val="005A6B89"/>
  </w:style>
  <w:style w:type="character" w:customStyle="1" w:styleId="gd">
    <w:name w:val="gd"/>
    <w:basedOn w:val="DefaultParagraphFont"/>
    <w:rsid w:val="005A6B89"/>
  </w:style>
  <w:style w:type="table" w:styleId="TableGrid">
    <w:name w:val="Table Grid"/>
    <w:basedOn w:val="TableNormal"/>
    <w:uiPriority w:val="59"/>
    <w:rsid w:val="00B50A64"/>
    <w:pPr>
      <w:spacing w:after="0" w:line="240" w:lineRule="auto"/>
    </w:pPr>
    <w:rPr>
      <w:rFonts w:ascii="Arial" w:eastAsiaTheme="minorEastAsia" w:hAnsi="Arial" w:cs="Arial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varticle">
    <w:name w:val="svarticle"/>
    <w:basedOn w:val="Normal"/>
    <w:rsid w:val="0045189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B25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887B25"/>
    <w:rPr>
      <w:b/>
      <w:bCs/>
    </w:rPr>
  </w:style>
  <w:style w:type="character" w:customStyle="1" w:styleId="apple-converted-space">
    <w:name w:val="apple-converted-space"/>
    <w:basedOn w:val="DefaultParagraphFont"/>
    <w:rsid w:val="00887B25"/>
  </w:style>
  <w:style w:type="paragraph" w:styleId="BalloonText">
    <w:name w:val="Balloon Text"/>
    <w:basedOn w:val="Normal"/>
    <w:link w:val="BalloonTextChar"/>
    <w:uiPriority w:val="99"/>
    <w:semiHidden/>
    <w:unhideWhenUsed/>
    <w:rsid w:val="00887B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548</Characters>
  <Application>Microsoft Macintosh Word</Application>
  <DocSecurity>0</DocSecurity>
  <Lines>6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m_ph</dc:creator>
  <cp:lastModifiedBy>Patrick Hearing</cp:lastModifiedBy>
  <cp:revision>2</cp:revision>
  <cp:lastPrinted>2017-06-05T12:47:00Z</cp:lastPrinted>
  <dcterms:created xsi:type="dcterms:W3CDTF">2017-06-15T14:13:00Z</dcterms:created>
  <dcterms:modified xsi:type="dcterms:W3CDTF">2017-06-15T14:13:00Z</dcterms:modified>
</cp:coreProperties>
</file>